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6D2FD" w14:textId="2F1D85C6" w:rsidR="00636A40" w:rsidRPr="008A40C5" w:rsidRDefault="00636A40" w:rsidP="00636A40">
      <w:pPr>
        <w:pStyle w:val="Heading2"/>
        <w:rPr>
          <w:rFonts w:ascii="Calibri" w:hAnsi="Calibri" w:cs="Calibri"/>
        </w:rPr>
      </w:pPr>
      <w:r w:rsidRPr="008A40C5">
        <w:rPr>
          <w:rFonts w:ascii="Calibri" w:hAnsi="Calibri" w:cs="Calibri"/>
        </w:rPr>
        <w:t xml:space="preserve">Multimedia Appendix </w:t>
      </w:r>
      <w:r w:rsidR="006A7731">
        <w:rPr>
          <w:rFonts w:ascii="Calibri" w:hAnsi="Calibri" w:cs="Calibri"/>
        </w:rPr>
        <w:t>4</w:t>
      </w:r>
    </w:p>
    <w:p w14:paraId="3FC90AC1" w14:textId="77777777" w:rsidR="00636A40" w:rsidRPr="008A40C5" w:rsidRDefault="00636A40" w:rsidP="00636A40">
      <w:pPr>
        <w:rPr>
          <w:lang w:val="en-GB"/>
        </w:rPr>
      </w:pPr>
    </w:p>
    <w:p w14:paraId="1EAE5599" w14:textId="77777777" w:rsidR="00636A40" w:rsidRPr="008A40C5" w:rsidRDefault="00636A40" w:rsidP="00636A40">
      <w:pPr>
        <w:rPr>
          <w:rFonts w:ascii="Cambria" w:hAnsi="Cambria" w:cs="Times New Roman"/>
          <w:lang w:val="en-GB"/>
        </w:rPr>
      </w:pPr>
      <w:r w:rsidRPr="008A40C5">
        <w:rPr>
          <w:rFonts w:ascii="Cambria" w:hAnsi="Cambria" w:cs="Times New Roman"/>
          <w:lang w:val="en-GB"/>
        </w:rPr>
        <w:t>Primary studies description</w:t>
      </w:r>
    </w:p>
    <w:p w14:paraId="21168D00" w14:textId="77777777" w:rsidR="00636A40" w:rsidRPr="008A40C5" w:rsidRDefault="00636A40" w:rsidP="00636A40">
      <w:pPr>
        <w:rPr>
          <w:rFonts w:ascii="Cambria" w:hAnsi="Cambria" w:cs="Times New Roman"/>
          <w:lang w:val="en-GB"/>
        </w:rPr>
      </w:pPr>
    </w:p>
    <w:tbl>
      <w:tblPr>
        <w:tblW w:w="8905" w:type="dxa"/>
        <w:tblLook w:val="04A0" w:firstRow="1" w:lastRow="0" w:firstColumn="1" w:lastColumn="0" w:noHBand="0" w:noVBand="1"/>
      </w:tblPr>
      <w:tblGrid>
        <w:gridCol w:w="601"/>
        <w:gridCol w:w="748"/>
        <w:gridCol w:w="1856"/>
        <w:gridCol w:w="1168"/>
        <w:gridCol w:w="2070"/>
        <w:gridCol w:w="1893"/>
        <w:gridCol w:w="650"/>
      </w:tblGrid>
      <w:tr w:rsidR="00636A40" w:rsidRPr="008A40C5" w14:paraId="70878952" w14:textId="77777777" w:rsidTr="002D1227">
        <w:trPr>
          <w:trHeight w:val="320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BF83C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D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DF21B1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Yea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C3B9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uthors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39B1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F31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Paper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ED27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Ven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EFC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Ref.</w:t>
            </w:r>
          </w:p>
        </w:tc>
      </w:tr>
      <w:tr w:rsidR="00636A40" w:rsidRPr="008A40C5" w14:paraId="3EDBFD9F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FB7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9B9D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0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BA29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Kushniruk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Andre W.,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Vimla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L. Patel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9056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ana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1CB2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ognitive and usability engineering methods for the evaluation of clinical information system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BD64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Journal of biomedical informatic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97C8C" w14:textId="37F8F57C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107949B4" w14:textId="77777777" w:rsidTr="002D1227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D92C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4CA3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0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655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Giansanti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D., Morelli, S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acellari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V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3826B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Ital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F105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Experience at Italian National Institute of Health in the quality control in telemedicine: tools for gathering data information and quality assessing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2F921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ternational Conference of the IEEE Engineering in Medicine and Biology Socie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C35D1" w14:textId="2747ABAB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407D724E" w14:textId="77777777" w:rsidTr="002D1227">
        <w:trPr>
          <w:trHeight w:val="320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296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A11E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0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EDC8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oerbst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A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chabetsberger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T., Hackl, W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mmenwerth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E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F3E0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ustr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B463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Requirements Regarding Quality Certification of Electronic Health Record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9F1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ternational Congress of the European Federation for Medical Informatic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E7579" w14:textId="01C01CE6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4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2260B507" w14:textId="77777777" w:rsidTr="002D1227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01E3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03C5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s-ES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2010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82F33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s-ES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Virkane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 xml:space="preserve">, H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Mykkäne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 xml:space="preserve">, J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Kajaste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, T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77D9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s-ES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Finla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9B6F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tatus of Interoperability Requirements related to IHE Integration Profiles in Finland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E28C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Finnish Journal of e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eWelfar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CCE7" w14:textId="14E67625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5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6F6A3292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91B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C71A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3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0C87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Manjunath, K. N., Jagadeesh, J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Yogeesh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M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865C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d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5ABF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Achieving quality product in a </w:t>
            </w:r>
            <w:proofErr w:type="gram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long term</w:t>
            </w:r>
            <w:proofErr w:type="gram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software product development in healthcare application using 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>Lean and Agile principle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2AAF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 xml:space="preserve">International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utli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-Conference on Automation, Computing, Communication, Control and Compressed 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>Sensing (iMac4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5EB8D" w14:textId="3C9F85DB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lastRenderedPageBreak/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6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4F52992F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30DA3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CF172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5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42E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Hussain, A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kpojiogu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E. O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F543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alays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DAA53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n Application of the ISO/IEC 25010 Standard in the Quality-in-Use Assessment of an Online Health Awareness Syste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C19C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Jurnal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Teknolog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C927" w14:textId="5B40A9D4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7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18BE494D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B8CD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816F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5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5ADF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Benedict, M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Burwitz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M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chlieter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H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EB07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German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D51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ertification of Service-oriented eHealth Platform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C9F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ternational Joint Conference on Biomedical Engineering Systems and Technolog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3F72E" w14:textId="16A254BB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8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603A5F16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BB2E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8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FCAF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6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791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nertl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K. M., Holden, R. J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Lorenzi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N. M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078B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nited States of Ameri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C6E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sability: Making It Real from Concepts to Implementation and End-User Adoption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5C3B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ealthcare Information Management Syste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32FA" w14:textId="4CE441AE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9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60872B1B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EA6A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C68C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6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D5E4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toyanov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S. R., Hides, L., Kavanagh, D. J., &amp; Wilson, H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6D9E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ustral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171E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Development and Validation of the User Version of the Mobile Application Rating Scale (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MARS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B19E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JMIR m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Healt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D091" w14:textId="5A8AD95B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0E7850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1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37AB19A6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A23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612E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FA406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østgaard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A. M. B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Bertelse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P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Nøhr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C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442E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Denmark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B2F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onstructive eHealth evaluation: lessons from evaluation of EHR development in 4 Danish hospital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E6BA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BMC medical informatics and decision mak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E5978" w14:textId="5874DA3D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0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401859CC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D2F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1298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9A5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arte, R., Quinlan, L. R., Glynn, L., Rodríguez-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olinero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A., Baker, P. M., 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 xml:space="preserve">Scharf, T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ÓLaighi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G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C829AB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>Irela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36CC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uman-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entered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Design Study: Enhancing the Usability of a Mobile Phone App in an Integrated Falls 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>Risk Detection System for Use by Older Adult User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1A5B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 xml:space="preserve">JMIR m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Healt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204A0" w14:textId="14C57DCC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3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1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546C1650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9C1B4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C8BAA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8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D959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Özcan</w:t>
            </w:r>
            <w:proofErr w:type="spellEnd"/>
            <w:r w:rsidRPr="008A40C5">
              <w:rPr>
                <w:rFonts w:ascii="Cambria" w:eastAsia="Times New Roman" w:hAnsi="Cambria" w:cs="Cambria Math"/>
                <w:color w:val="000000"/>
                <w:lang w:val="en-GB"/>
              </w:rPr>
              <w:t>‐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Top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Özde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and Fergal McCaffery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005E1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Irela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E3FF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 Hybrid Assessment Approach for Medical Device Software Development Companie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8953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Journal of Software: Evolution and Proc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1D97" w14:textId="441891AF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3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2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43EAD1DF" w14:textId="77777777" w:rsidTr="002D1227">
        <w:trPr>
          <w:trHeight w:val="34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0E52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4378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8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30384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Fox, F., Aggarwal, V. R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Whelton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H., &amp; Johnson, O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BAD81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United Kingdo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19F6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 Data Quality Framework for Process Mining of Electronic Health Record Dat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496E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ternational Conference on Healthcare Informatics (ICH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3CE36" w14:textId="0DCAFBF1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3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00BB8A47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3334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3078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9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151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Li, Y., Ding, J., Wang, Y., Tang, C., &amp; Zhang, P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6289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Chi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BC3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Nutrition-Related Mobile Apps in the China App Store: Assessment of Functionality and Quality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520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JMIR m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Healt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D985" w14:textId="3201C13F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3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4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753BE1F4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79CB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13CD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19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7A5C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Bardus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M., Ali, A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Demachkieh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F., &amp; Hamadeh, G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E7F95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Leban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13FE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Assessing the Quality of Mobile Phone Apps for Weight Management: User-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Centered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Study </w:t>
            </w:r>
            <w:proofErr w:type="gram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With</w:t>
            </w:r>
            <w:proofErr w:type="gram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Employees From a Lebanese University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A94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JMIR m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Healt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E8AB" w14:textId="7FA39810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5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6AD55BF6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34D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F146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s-ES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2019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EDBDC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s-ES"/>
              </w:rPr>
            </w:pP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Demiraj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 xml:space="preserve">, A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Karozos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 xml:space="preserve">, K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Spartalis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 xml:space="preserve">, I., &amp;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Vassalos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s-ES"/>
              </w:rPr>
              <w:t>, V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7546FD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s-ES"/>
              </w:rPr>
            </w:pPr>
            <w:proofErr w:type="spellStart"/>
            <w:r w:rsidRPr="008A40C5">
              <w:rPr>
                <w:rFonts w:ascii="Cambria" w:eastAsia="Times New Roman" w:hAnsi="Cambria" w:cs="Courier New"/>
                <w:color w:val="000000"/>
                <w:lang w:val="es-ES"/>
              </w:rPr>
              <w:t>Greece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1700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eta-Data Management and Quality Control for the Medical Informatics Platfor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3297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International Database Applications &amp; Engineering Symposiu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B1A8" w14:textId="291F6580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6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  <w:tr w:rsidR="00636A40" w:rsidRPr="008A40C5" w14:paraId="03DA1E26" w14:textId="77777777" w:rsidTr="002D1227">
        <w:trPr>
          <w:trHeight w:val="320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D5B8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S1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4B64F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2020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AC99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Hawley-Hague, H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Tacconi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C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Mellone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, S., Martinez, E., Ford, C., Chiari, L.,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Helbostad</w:t>
            </w:r>
            <w:proofErr w:type="spellEnd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, J. &amp; Todd, C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43064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Courier New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Courier New"/>
                <w:color w:val="000000"/>
                <w:lang w:val="en-GB"/>
              </w:rPr>
              <w:t>United Kingdo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138C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ourier New" w:eastAsia="Times New Roman" w:hAnsi="Courier New" w:cs="Courier New"/>
                <w:color w:val="000000"/>
                <w:lang w:val="en-GB"/>
              </w:rPr>
              <w:t>﻿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Smartphone Apps to Support Falls Rehabilitation Exercise: App Development and Usability and </w:t>
            </w: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>Acceptability Study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B2872" w14:textId="77777777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lastRenderedPageBreak/>
              <w:t xml:space="preserve">JMIR mHealth and </w:t>
            </w:r>
            <w:proofErr w:type="spellStart"/>
            <w:r w:rsidRPr="008A40C5">
              <w:rPr>
                <w:rFonts w:ascii="Cambria" w:eastAsia="Times New Roman" w:hAnsi="Cambria" w:cs="Times New Roman"/>
                <w:color w:val="000000"/>
                <w:lang w:val="en-GB"/>
              </w:rPr>
              <w:t>uHealt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5935" w14:textId="36B182D2" w:rsidR="00636A40" w:rsidRPr="008A40C5" w:rsidRDefault="00636A40" w:rsidP="002D1227">
            <w:pPr>
              <w:jc w:val="center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[</w:t>
            </w:r>
            <w:r w:rsidR="00224841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37</w:t>
            </w:r>
            <w:r w:rsidRPr="008A40C5">
              <w:rPr>
                <w:rFonts w:ascii="Cambria" w:eastAsia="Times New Roman" w:hAnsi="Cambria" w:cs="Times New Roman"/>
                <w:noProof/>
                <w:color w:val="000000"/>
                <w:lang w:val="en-GB"/>
              </w:rPr>
              <w:t>]</w:t>
            </w:r>
          </w:p>
        </w:tc>
      </w:tr>
    </w:tbl>
    <w:p w14:paraId="70763CB5" w14:textId="77777777" w:rsidR="009214FC" w:rsidRDefault="009214FC"/>
    <w:sectPr w:rsidR="009214FC" w:rsidSect="0007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AF"/>
    <w:rsid w:val="000176CC"/>
    <w:rsid w:val="000752B9"/>
    <w:rsid w:val="000E4B0E"/>
    <w:rsid w:val="000E72FA"/>
    <w:rsid w:val="000E7850"/>
    <w:rsid w:val="001078EF"/>
    <w:rsid w:val="00111266"/>
    <w:rsid w:val="00143D87"/>
    <w:rsid w:val="001C78A7"/>
    <w:rsid w:val="001D31EC"/>
    <w:rsid w:val="001F213F"/>
    <w:rsid w:val="00224841"/>
    <w:rsid w:val="00224FD5"/>
    <w:rsid w:val="002251E2"/>
    <w:rsid w:val="0024087E"/>
    <w:rsid w:val="003B730F"/>
    <w:rsid w:val="003D4EEC"/>
    <w:rsid w:val="004173C2"/>
    <w:rsid w:val="004705C0"/>
    <w:rsid w:val="00474F15"/>
    <w:rsid w:val="00522EE4"/>
    <w:rsid w:val="0056533C"/>
    <w:rsid w:val="00596513"/>
    <w:rsid w:val="005B07FE"/>
    <w:rsid w:val="005B2E3C"/>
    <w:rsid w:val="00621ACC"/>
    <w:rsid w:val="00636A40"/>
    <w:rsid w:val="006861D9"/>
    <w:rsid w:val="006928B5"/>
    <w:rsid w:val="006A7731"/>
    <w:rsid w:val="006B0002"/>
    <w:rsid w:val="006F7EBB"/>
    <w:rsid w:val="00732E51"/>
    <w:rsid w:val="00772F2E"/>
    <w:rsid w:val="007B6827"/>
    <w:rsid w:val="007D2293"/>
    <w:rsid w:val="007D62A5"/>
    <w:rsid w:val="00814814"/>
    <w:rsid w:val="00816D26"/>
    <w:rsid w:val="00852EDC"/>
    <w:rsid w:val="00854778"/>
    <w:rsid w:val="008C2B02"/>
    <w:rsid w:val="00901B99"/>
    <w:rsid w:val="009214FC"/>
    <w:rsid w:val="0095470C"/>
    <w:rsid w:val="009909A1"/>
    <w:rsid w:val="009B1DD8"/>
    <w:rsid w:val="00A03540"/>
    <w:rsid w:val="00A3692E"/>
    <w:rsid w:val="00A77C67"/>
    <w:rsid w:val="00A94478"/>
    <w:rsid w:val="00B03AD4"/>
    <w:rsid w:val="00B11216"/>
    <w:rsid w:val="00B208AD"/>
    <w:rsid w:val="00B24AB9"/>
    <w:rsid w:val="00B44DC6"/>
    <w:rsid w:val="00BB65AC"/>
    <w:rsid w:val="00BB6CDF"/>
    <w:rsid w:val="00C016AF"/>
    <w:rsid w:val="00CC2C6A"/>
    <w:rsid w:val="00CD17C1"/>
    <w:rsid w:val="00D42DB8"/>
    <w:rsid w:val="00D72363"/>
    <w:rsid w:val="00D93D39"/>
    <w:rsid w:val="00DB0EAF"/>
    <w:rsid w:val="00DB67FA"/>
    <w:rsid w:val="00DC46E1"/>
    <w:rsid w:val="00DC6657"/>
    <w:rsid w:val="00E006FC"/>
    <w:rsid w:val="00E30D4F"/>
    <w:rsid w:val="00E363DE"/>
    <w:rsid w:val="00F127C8"/>
    <w:rsid w:val="00F478A7"/>
    <w:rsid w:val="00F7704C"/>
    <w:rsid w:val="00FC13C0"/>
    <w:rsid w:val="00FE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DE5AE"/>
  <w15:chartTrackingRefBased/>
  <w15:docId w15:val="{A2CE88CF-1ACD-9340-B838-3955AC61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A40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A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6A4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84</Words>
  <Characters>3350</Characters>
  <Application>Microsoft Office Word</Application>
  <DocSecurity>0</DocSecurity>
  <Lines>50</Lines>
  <Paragraphs>22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Marquez</dc:creator>
  <cp:keywords/>
  <dc:description/>
  <cp:lastModifiedBy>Susan Bustos (JMIR)</cp:lastModifiedBy>
  <cp:revision>3</cp:revision>
  <dcterms:created xsi:type="dcterms:W3CDTF">2022-02-15T00:05:00Z</dcterms:created>
  <dcterms:modified xsi:type="dcterms:W3CDTF">2022-02-15T00:08:00Z</dcterms:modified>
</cp:coreProperties>
</file>